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13FEB" w14:textId="77777777" w:rsidR="00917F6F" w:rsidRPr="00F87CE3" w:rsidRDefault="00917F6F" w:rsidP="00917F6F">
      <w:pPr>
        <w:rPr>
          <w:rFonts w:ascii="Times New Roman" w:hAnsi="Times New Roman" w:cs="Times New Roman"/>
          <w:sz w:val="24"/>
          <w:szCs w:val="24"/>
        </w:rPr>
      </w:pPr>
      <w:r w:rsidRPr="00F87CE3">
        <w:rPr>
          <w:rFonts w:ascii="Times New Roman" w:hAnsi="Times New Roman" w:cs="Times New Roman"/>
          <w:sz w:val="24"/>
          <w:szCs w:val="24"/>
        </w:rPr>
        <w:t xml:space="preserve">Supplemental Table 1: Pathologic diagnoses of entire cohort. 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2796"/>
        <w:gridCol w:w="1704"/>
        <w:gridCol w:w="1620"/>
      </w:tblGrid>
      <w:tr w:rsidR="00917F6F" w:rsidRPr="00F87CE3" w14:paraId="6249F24C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0AB0" w14:textId="77777777" w:rsidR="00917F6F" w:rsidRPr="00F87CE3" w:rsidRDefault="00917F6F" w:rsidP="008B39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E691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eline</w:t>
            </w:r>
          </w:p>
          <w:p w14:paraId="4C662057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, 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9761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RAST</w:t>
            </w:r>
          </w:p>
          <w:p w14:paraId="10031BB0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, %)</w:t>
            </w:r>
          </w:p>
        </w:tc>
      </w:tr>
      <w:tr w:rsidR="00917F6F" w:rsidRPr="00F87CE3" w14:paraId="08312778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32C3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phroblas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44EB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 (17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E2A8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19.3%)</w:t>
            </w:r>
          </w:p>
        </w:tc>
      </w:tr>
      <w:tr w:rsidR="00917F6F" w:rsidRPr="00F87CE3" w14:paraId="4F53E63A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D14D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blas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6557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(15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A9CD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5.3%)</w:t>
            </w:r>
          </w:p>
        </w:tc>
      </w:tr>
      <w:tr w:rsidR="00917F6F" w:rsidRPr="00F87CE3" w14:paraId="572296E1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2738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wing sarc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7B9D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7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21EF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8.8%)</w:t>
            </w:r>
          </w:p>
        </w:tc>
      </w:tr>
      <w:tr w:rsidR="00917F6F" w:rsidRPr="00F87CE3" w14:paraId="229823D5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1366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ure tera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0BD8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6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2480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4.0%)</w:t>
            </w:r>
          </w:p>
        </w:tc>
      </w:tr>
      <w:tr w:rsidR="00917F6F" w:rsidRPr="00F87CE3" w14:paraId="071E93A1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7A58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nglioneuroblas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6540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5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1594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.8%)</w:t>
            </w:r>
          </w:p>
        </w:tc>
      </w:tr>
      <w:tr w:rsidR="00917F6F" w:rsidRPr="00F87CE3" w14:paraId="6F26C2EB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3831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teosarc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8C30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5 (5.3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E5DB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10.5%)</w:t>
            </w:r>
          </w:p>
        </w:tc>
      </w:tr>
      <w:tr w:rsidR="00917F6F" w:rsidRPr="00F87CE3" w14:paraId="606A124B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B2B3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nglioneur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4449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7464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.8%)</w:t>
            </w:r>
          </w:p>
        </w:tc>
      </w:tr>
      <w:tr w:rsidR="00917F6F" w:rsidRPr="00F87CE3" w14:paraId="36FC0DE6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ABB9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bryonal rhabdomyosarc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C84C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1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019F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.8%)</w:t>
            </w:r>
          </w:p>
        </w:tc>
      </w:tr>
      <w:tr w:rsidR="00917F6F" w:rsidRPr="00F87CE3" w14:paraId="2044D09C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01EC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r cell sarcoma of kidne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C4F9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899A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</w:tr>
      <w:tr w:rsidR="00917F6F" w:rsidRPr="00F87CE3" w14:paraId="0007F8A9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A739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patoblastom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22D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723B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</w:tr>
      <w:tr w:rsidR="00917F6F" w:rsidRPr="00F87CE3" w14:paraId="117238D6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19DA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 germ cell tumo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8B5A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C3EC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3.5%)</w:t>
            </w:r>
          </w:p>
        </w:tc>
      </w:tr>
      <w:tr w:rsidR="00917F6F" w:rsidRPr="00F87CE3" w14:paraId="43D6261A" w14:textId="77777777" w:rsidTr="008B3986">
        <w:trPr>
          <w:trHeight w:val="29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2635" w14:textId="77777777" w:rsidR="00917F6F" w:rsidRPr="00F87CE3" w:rsidRDefault="00917F6F" w:rsidP="008B3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AF7E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 (33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78B8" w14:textId="77777777" w:rsidR="00917F6F" w:rsidRPr="00F87CE3" w:rsidRDefault="00917F6F" w:rsidP="008B3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C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 (33.3%)</w:t>
            </w:r>
          </w:p>
        </w:tc>
      </w:tr>
    </w:tbl>
    <w:p w14:paraId="058E016A" w14:textId="77777777" w:rsidR="000F3F4A" w:rsidRPr="00F87CE3" w:rsidRDefault="000F3F4A">
      <w:pPr>
        <w:rPr>
          <w:rFonts w:ascii="Times New Roman" w:hAnsi="Times New Roman" w:cs="Times New Roman"/>
          <w:sz w:val="24"/>
          <w:szCs w:val="24"/>
        </w:rPr>
      </w:pPr>
    </w:p>
    <w:p w14:paraId="6B880D03" w14:textId="0464063F" w:rsidR="00F87CE3" w:rsidRPr="00F87CE3" w:rsidRDefault="00F87CE3">
      <w:pPr>
        <w:rPr>
          <w:rFonts w:ascii="Times New Roman" w:hAnsi="Times New Roman" w:cs="Times New Roman"/>
          <w:sz w:val="24"/>
          <w:szCs w:val="24"/>
        </w:rPr>
      </w:pPr>
      <w:r w:rsidRPr="00F87CE3">
        <w:rPr>
          <w:rFonts w:ascii="Times New Roman" w:hAnsi="Times New Roman" w:cs="Times New Roman"/>
          <w:sz w:val="24"/>
          <w:szCs w:val="24"/>
        </w:rPr>
        <w:t>Supplemental Table 2: Examples of Complications Observed in Baseline and ERAST Cohorts</w:t>
      </w:r>
    </w:p>
    <w:tbl>
      <w:tblPr>
        <w:tblStyle w:val="PlainTable4"/>
        <w:tblW w:w="10080" w:type="dxa"/>
        <w:tblLook w:val="04A0" w:firstRow="1" w:lastRow="0" w:firstColumn="1" w:lastColumn="0" w:noHBand="0" w:noVBand="1"/>
      </w:tblPr>
      <w:tblGrid>
        <w:gridCol w:w="1880"/>
        <w:gridCol w:w="1043"/>
        <w:gridCol w:w="7157"/>
      </w:tblGrid>
      <w:tr w:rsidR="007D2F8C" w:rsidRPr="00F87CE3" w14:paraId="4C354955" w14:textId="77777777" w:rsidTr="007D2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9902542" w14:textId="77777777" w:rsidR="00F87CE3" w:rsidRPr="00F87CE3" w:rsidRDefault="00F87CE3" w:rsidP="007D2F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Surgical Group</w:t>
            </w:r>
          </w:p>
        </w:tc>
        <w:tc>
          <w:tcPr>
            <w:tcW w:w="809" w:type="dxa"/>
            <w:vAlign w:val="center"/>
            <w:hideMark/>
          </w:tcPr>
          <w:p w14:paraId="59F234BC" w14:textId="77777777" w:rsidR="00F87CE3" w:rsidRPr="00F87CE3" w:rsidRDefault="00F87CE3" w:rsidP="007D2F8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381" w:type="dxa"/>
            <w:vAlign w:val="center"/>
            <w:hideMark/>
          </w:tcPr>
          <w:p w14:paraId="3BDDEF62" w14:textId="77777777" w:rsidR="00F87CE3" w:rsidRPr="00F87CE3" w:rsidRDefault="00F87CE3" w:rsidP="007D2F8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Example Complications Observed</w:t>
            </w:r>
          </w:p>
        </w:tc>
      </w:tr>
      <w:tr w:rsidR="00F87CE3" w:rsidRPr="00F87CE3" w14:paraId="147FB6DC" w14:textId="77777777" w:rsidTr="007D2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334B2DB4" w14:textId="77777777" w:rsidR="00F87CE3" w:rsidRPr="00F87CE3" w:rsidRDefault="00F87CE3" w:rsidP="00F87C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Thoracoscopy</w:t>
            </w:r>
          </w:p>
        </w:tc>
        <w:tc>
          <w:tcPr>
            <w:tcW w:w="809" w:type="dxa"/>
            <w:vAlign w:val="center"/>
            <w:hideMark/>
          </w:tcPr>
          <w:p w14:paraId="6625147A" w14:textId="77777777" w:rsidR="00F87CE3" w:rsidRPr="00F87CE3" w:rsidRDefault="00F87CE3" w:rsidP="007D2F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7381" w:type="dxa"/>
            <w:vAlign w:val="center"/>
            <w:hideMark/>
          </w:tcPr>
          <w:p w14:paraId="378F6E1A" w14:textId="77777777" w:rsidR="00F87CE3" w:rsidRPr="00F87CE3" w:rsidRDefault="00F87CE3" w:rsidP="007D2F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Postoperative fever, pleural effusion</w:t>
            </w:r>
          </w:p>
        </w:tc>
      </w:tr>
      <w:tr w:rsidR="007D2F8C" w:rsidRPr="00F87CE3" w14:paraId="6F59700B" w14:textId="77777777" w:rsidTr="007D2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0296E07B" w14:textId="77777777" w:rsidR="00F87CE3" w:rsidRPr="00F87CE3" w:rsidRDefault="00F87CE3" w:rsidP="00F87C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  <w:hideMark/>
          </w:tcPr>
          <w:p w14:paraId="712E77E4" w14:textId="77777777" w:rsidR="00F87CE3" w:rsidRPr="00F87CE3" w:rsidRDefault="00F87CE3" w:rsidP="007D2F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ERAST</w:t>
            </w:r>
          </w:p>
        </w:tc>
        <w:tc>
          <w:tcPr>
            <w:tcW w:w="7381" w:type="dxa"/>
            <w:vAlign w:val="center"/>
            <w:hideMark/>
          </w:tcPr>
          <w:p w14:paraId="1EBA624A" w14:textId="77777777" w:rsidR="00F87CE3" w:rsidRPr="00F87CE3" w:rsidRDefault="00F87CE3" w:rsidP="007D2F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Musculoskeletal chest pain, postoperative fever</w:t>
            </w:r>
          </w:p>
        </w:tc>
      </w:tr>
      <w:tr w:rsidR="00F87CE3" w:rsidRPr="00F87CE3" w14:paraId="3FC05327" w14:textId="77777777" w:rsidTr="007D2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52C5AEB" w14:textId="77777777" w:rsidR="00F87CE3" w:rsidRPr="00F87CE3" w:rsidRDefault="00F87CE3" w:rsidP="00F87C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Thoracotomy</w:t>
            </w:r>
          </w:p>
        </w:tc>
        <w:tc>
          <w:tcPr>
            <w:tcW w:w="809" w:type="dxa"/>
            <w:vAlign w:val="center"/>
            <w:hideMark/>
          </w:tcPr>
          <w:p w14:paraId="21A8CC34" w14:textId="77777777" w:rsidR="00F87CE3" w:rsidRPr="00F87CE3" w:rsidRDefault="00F87CE3" w:rsidP="007D2F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7381" w:type="dxa"/>
            <w:vAlign w:val="center"/>
            <w:hideMark/>
          </w:tcPr>
          <w:p w14:paraId="63AEB0C5" w14:textId="77777777" w:rsidR="00F87CE3" w:rsidRPr="00F87CE3" w:rsidRDefault="00F87CE3" w:rsidP="007D2F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Pneumonia, wound infection, prolonged air leak</w:t>
            </w:r>
          </w:p>
        </w:tc>
      </w:tr>
      <w:tr w:rsidR="007D2F8C" w:rsidRPr="00F87CE3" w14:paraId="38B20B0E" w14:textId="77777777" w:rsidTr="007D2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5042D3FC" w14:textId="77777777" w:rsidR="00F87CE3" w:rsidRPr="00F87CE3" w:rsidRDefault="00F87CE3" w:rsidP="00F87C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  <w:hideMark/>
          </w:tcPr>
          <w:p w14:paraId="2ECB5C11" w14:textId="77777777" w:rsidR="00F87CE3" w:rsidRPr="00F87CE3" w:rsidRDefault="00F87CE3" w:rsidP="007D2F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ERAST</w:t>
            </w:r>
          </w:p>
        </w:tc>
        <w:tc>
          <w:tcPr>
            <w:tcW w:w="7381" w:type="dxa"/>
            <w:vAlign w:val="center"/>
            <w:hideMark/>
          </w:tcPr>
          <w:p w14:paraId="4A97B2C5" w14:textId="77777777" w:rsidR="00F87CE3" w:rsidRPr="00F87CE3" w:rsidRDefault="00F87CE3" w:rsidP="007D2F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Musculoskeletal chest pain</w:t>
            </w:r>
          </w:p>
        </w:tc>
      </w:tr>
      <w:tr w:rsidR="00F87CE3" w:rsidRPr="00F87CE3" w14:paraId="3E4956B9" w14:textId="77777777" w:rsidTr="007D2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215EE99C" w14:textId="77777777" w:rsidR="00F87CE3" w:rsidRPr="00F87CE3" w:rsidRDefault="00F87CE3" w:rsidP="00F87C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Laparoscopy</w:t>
            </w:r>
          </w:p>
        </w:tc>
        <w:tc>
          <w:tcPr>
            <w:tcW w:w="809" w:type="dxa"/>
            <w:vAlign w:val="center"/>
            <w:hideMark/>
          </w:tcPr>
          <w:p w14:paraId="5134D120" w14:textId="77777777" w:rsidR="00F87CE3" w:rsidRPr="00F87CE3" w:rsidRDefault="00F87CE3" w:rsidP="007D2F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7381" w:type="dxa"/>
            <w:vAlign w:val="center"/>
            <w:hideMark/>
          </w:tcPr>
          <w:p w14:paraId="72478F17" w14:textId="77777777" w:rsidR="00F87CE3" w:rsidRPr="00F87CE3" w:rsidRDefault="00F87CE3" w:rsidP="007D2F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Ileus, postoperative bleeding</w:t>
            </w:r>
          </w:p>
        </w:tc>
      </w:tr>
      <w:tr w:rsidR="007D2F8C" w:rsidRPr="00F87CE3" w14:paraId="46627E96" w14:textId="77777777" w:rsidTr="007D2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1E90CA4E" w14:textId="77777777" w:rsidR="00F87CE3" w:rsidRPr="00F87CE3" w:rsidRDefault="00F87CE3" w:rsidP="00F87C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  <w:hideMark/>
          </w:tcPr>
          <w:p w14:paraId="33ADD6AC" w14:textId="77777777" w:rsidR="00F87CE3" w:rsidRPr="00F87CE3" w:rsidRDefault="00F87CE3" w:rsidP="007D2F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ERAST</w:t>
            </w:r>
          </w:p>
        </w:tc>
        <w:tc>
          <w:tcPr>
            <w:tcW w:w="7381" w:type="dxa"/>
            <w:vAlign w:val="center"/>
            <w:hideMark/>
          </w:tcPr>
          <w:p w14:paraId="2F115123" w14:textId="77777777" w:rsidR="00F87CE3" w:rsidRPr="00F87CE3" w:rsidRDefault="00F87CE3" w:rsidP="007D2F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None reported</w:t>
            </w:r>
          </w:p>
        </w:tc>
      </w:tr>
      <w:tr w:rsidR="00F87CE3" w:rsidRPr="00F87CE3" w14:paraId="1AD13C50" w14:textId="77777777" w:rsidTr="007D2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4B9F1649" w14:textId="77777777" w:rsidR="00F87CE3" w:rsidRPr="00F87CE3" w:rsidRDefault="00F87CE3" w:rsidP="00F87C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Laparotomy</w:t>
            </w:r>
          </w:p>
        </w:tc>
        <w:tc>
          <w:tcPr>
            <w:tcW w:w="809" w:type="dxa"/>
            <w:vAlign w:val="center"/>
            <w:hideMark/>
          </w:tcPr>
          <w:p w14:paraId="3126C789" w14:textId="77777777" w:rsidR="00F87CE3" w:rsidRPr="00F87CE3" w:rsidRDefault="00F87CE3" w:rsidP="007D2F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7381" w:type="dxa"/>
            <w:vAlign w:val="center"/>
            <w:hideMark/>
          </w:tcPr>
          <w:p w14:paraId="37C1A484" w14:textId="77777777" w:rsidR="00F87CE3" w:rsidRPr="00F87CE3" w:rsidRDefault="00F87CE3" w:rsidP="007D2F8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Fever, wound infection, sepsis, urinary retention</w:t>
            </w:r>
          </w:p>
        </w:tc>
      </w:tr>
      <w:tr w:rsidR="007D2F8C" w:rsidRPr="00F87CE3" w14:paraId="194F179C" w14:textId="77777777" w:rsidTr="007D2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hideMark/>
          </w:tcPr>
          <w:p w14:paraId="6803932A" w14:textId="77777777" w:rsidR="00F87CE3" w:rsidRPr="00F87CE3" w:rsidRDefault="00F87CE3" w:rsidP="00F87CE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  <w:hideMark/>
          </w:tcPr>
          <w:p w14:paraId="6C31A4BF" w14:textId="77777777" w:rsidR="00F87CE3" w:rsidRPr="00F87CE3" w:rsidRDefault="00F87CE3" w:rsidP="007D2F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ERAST</w:t>
            </w:r>
          </w:p>
        </w:tc>
        <w:tc>
          <w:tcPr>
            <w:tcW w:w="7381" w:type="dxa"/>
            <w:vAlign w:val="center"/>
            <w:hideMark/>
          </w:tcPr>
          <w:p w14:paraId="478A2235" w14:textId="77777777" w:rsidR="00F87CE3" w:rsidRPr="00F87CE3" w:rsidRDefault="00F87CE3" w:rsidP="007D2F8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7CE3">
              <w:rPr>
                <w:rFonts w:ascii="Times New Roman" w:hAnsi="Times New Roman" w:cs="Times New Roman"/>
                <w:sz w:val="24"/>
                <w:szCs w:val="24"/>
              </w:rPr>
              <w:t>Cardiopulmonary resuscitation, retained wound catheter requiring removal, septic shock</w:t>
            </w:r>
          </w:p>
        </w:tc>
      </w:tr>
    </w:tbl>
    <w:p w14:paraId="50A05245" w14:textId="77777777" w:rsidR="00F87CE3" w:rsidRPr="00F87CE3" w:rsidRDefault="00F87CE3">
      <w:pPr>
        <w:rPr>
          <w:rFonts w:ascii="Times New Roman" w:hAnsi="Times New Roman" w:cs="Times New Roman"/>
          <w:sz w:val="24"/>
          <w:szCs w:val="24"/>
        </w:rPr>
      </w:pPr>
    </w:p>
    <w:sectPr w:rsidR="00F87CE3" w:rsidRPr="00F87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6F"/>
    <w:rsid w:val="000F3F4A"/>
    <w:rsid w:val="00190A3A"/>
    <w:rsid w:val="001E6A00"/>
    <w:rsid w:val="002E4CAC"/>
    <w:rsid w:val="004629CF"/>
    <w:rsid w:val="00606827"/>
    <w:rsid w:val="007D2F8C"/>
    <w:rsid w:val="00917F6F"/>
    <w:rsid w:val="00C013C1"/>
    <w:rsid w:val="00C20204"/>
    <w:rsid w:val="00F375CF"/>
    <w:rsid w:val="00F87CE3"/>
    <w:rsid w:val="00FB52B4"/>
    <w:rsid w:val="00FC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984D0"/>
  <w15:chartTrackingRefBased/>
  <w15:docId w15:val="{16FA34A7-3677-422D-9B0E-C557E572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F6F"/>
  </w:style>
  <w:style w:type="paragraph" w:styleId="Heading1">
    <w:name w:val="heading 1"/>
    <w:basedOn w:val="Normal"/>
    <w:next w:val="Normal"/>
    <w:link w:val="Heading1Char"/>
    <w:uiPriority w:val="9"/>
    <w:qFormat/>
    <w:rsid w:val="00917F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F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F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F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F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F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F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F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F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F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F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F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F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F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F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F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F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F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F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F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F6F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F87C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D2F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2</Characters>
  <Application>Microsoft Office Word</Application>
  <DocSecurity>0</DocSecurity>
  <Lines>8</Lines>
  <Paragraphs>2</Paragraphs>
  <ScaleCrop>false</ScaleCrop>
  <Company>Nationwide Children's Hospital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tsa, Shachi</dc:creator>
  <cp:keywords/>
  <dc:description/>
  <cp:lastModifiedBy>Srivatsa, Shachi</cp:lastModifiedBy>
  <cp:revision>5</cp:revision>
  <dcterms:created xsi:type="dcterms:W3CDTF">2025-04-23T15:30:00Z</dcterms:created>
  <dcterms:modified xsi:type="dcterms:W3CDTF">2025-07-08T00:47:00Z</dcterms:modified>
</cp:coreProperties>
</file>